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3048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28575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64380</wp:posOffset>
                </wp:positionV>
                <wp:extent cx="635" cy="2286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59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50230</wp:posOffset>
                </wp:positionV>
                <wp:extent cx="635" cy="3048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1927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1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024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4">
                <wp:simplePos x="0" y="0"/>
                <wp:positionH relativeFrom="column">
                  <wp:posOffset>3600450</wp:posOffset>
                </wp:positionH>
                <wp:positionV relativeFrom="paragraph">
                  <wp:posOffset>5212080</wp:posOffset>
                </wp:positionV>
                <wp:extent cx="62865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410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541655</wp:posOffset>
                </wp:positionV>
                <wp:extent cx="2247900" cy="962025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620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identified through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PubMed and Embase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database searching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8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75.75pt;mso-wrap-distance-left:9.05pt;mso-wrap-distance-right:9.05pt;mso-wrap-distance-top:0pt;mso-wrap-distance-bottom:0pt;margin-top:42.6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identified through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PubMed and Embase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database searching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8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541655</wp:posOffset>
                </wp:positionV>
                <wp:extent cx="2247900" cy="96520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9652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, VIP, Wangfang, and CNKI database searching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3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76pt;mso-wrap-distance-left:9.05pt;mso-wrap-distance-right:9.05pt;mso-wrap-distance-top:0pt;mso-wrap-distance-bottom:0pt;margin-top:42.6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, VIP, Wangfang, and CNKI database searching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3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Records after duplicates removed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8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Records after duplicates removed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8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821305</wp:posOffset>
                </wp:positionV>
                <wp:extent cx="1689100" cy="7429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742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Title and abstract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creened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2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58.5pt;mso-wrap-distance-left:9.05pt;mso-wrap-distance-right:9.05pt;mso-wrap-distance-top:0pt;mso-wrap-distance-bottom:0pt;margin-top:222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Title and abstract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creened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2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821305</wp:posOffset>
                </wp:positionV>
                <wp:extent cx="1733550" cy="742950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42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Title and abstract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5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8.5pt;mso-wrap-distance-left:9.05pt;mso-wrap-distance-right:9.05pt;mso-wrap-distance-top:0pt;mso-wrap-distance-bottom:0pt;margin-top:222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Title and abstract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5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30955</wp:posOffset>
                </wp:positionV>
                <wp:extent cx="1733550" cy="7429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42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Full-text articles assessed for eligibility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8.5pt;mso-wrap-distance-left:9.05pt;mso-wrap-distance-right:9.05pt;mso-wrap-distance-top:0pt;mso-wrap-distance-bottom:0pt;margin-top:301.6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Full-text articles assessed for eligibility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30955</wp:posOffset>
                </wp:positionV>
                <wp:extent cx="1733550" cy="74295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42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,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R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eviews, editorial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8.5pt;mso-wrap-distance-left:9.05pt;mso-wrap-distance-right:9.05pt;mso-wrap-distance-top:0pt;mso-wrap-distance-bottom:0pt;margin-top:301.6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,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R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eviews, editorial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783455</wp:posOffset>
                </wp:positionV>
                <wp:extent cx="1733550" cy="87630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76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in qualitative synthesis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1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9pt;mso-wrap-distance-left:9.05pt;mso-wrap-distance-right:9.05pt;mso-wrap-distance-top:0pt;mso-wrap-distance-bottom:0pt;margin-top:376.6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in qualitative synthesis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1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219575</wp:posOffset>
                </wp:positionH>
                <wp:positionV relativeFrom="paragraph">
                  <wp:posOffset>4783455</wp:posOffset>
                </wp:positionV>
                <wp:extent cx="1733550" cy="876300"/>
                <wp:effectExtent l="0" t="0" r="0" b="0"/>
                <wp:wrapNone/>
                <wp:docPr id="2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763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eastAsia="zh-CN"/>
                              </w:rPr>
                            </w:pPr>
                            <w:bookmarkStart w:id="0" w:name="OLE_LINK1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</w:t>
                            </w:r>
                            <w:bookmarkEnd w:id="0"/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excluded,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L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ack of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detailed genotype distribution data 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 xml:space="preserve"> 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9pt;mso-wrap-distance-left:9.05pt;mso-wrap-distance-right:9.05pt;mso-wrap-distance-top:0pt;mso-wrap-distance-bottom:0pt;margin-top:376.6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eastAsia="zh-CN"/>
                        </w:rPr>
                      </w:pPr>
                      <w:bookmarkStart w:id="1" w:name="OLE_LINK1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</w:t>
                      </w:r>
                      <w:bookmarkEnd w:id="1"/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excluded, 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L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ack of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detailed genotype distribution data 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 xml:space="preserve"> 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18:49:00Z</dcterms:created>
  <dc:creator>mocampo</dc:creator>
  <dc:description/>
  <cp:keywords/>
  <dc:language>en-US</dc:language>
  <cp:lastModifiedBy>卢帅</cp:lastModifiedBy>
  <dcterms:modified xsi:type="dcterms:W3CDTF">2017-02-16T12:42:00Z</dcterms:modified>
  <cp:revision>8</cp:revision>
  <dc:subject/>
  <dc:title>PRISMA 2009 Flow Diagram</dc:title>
</cp:coreProperties>
</file>